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>
          <w:color w:val="000000"/>
        </w:rPr>
      </w:pPr>
      <w:r>
        <w:rPr>
          <w:b/>
          <w:bCs/>
          <w:iCs/>
          <w:lang w:val="en-GB"/>
        </w:rPr>
        <w:t xml:space="preserve">Figure S6 </w:t>
      </w:r>
      <w:r>
        <w:rPr>
          <w:b/>
          <w:bCs/>
          <w:iCs/>
        </w:rPr>
        <w:t xml:space="preserve">Nucleotide alignment of </w:t>
      </w:r>
      <w:r>
        <w:rPr>
          <w:b/>
          <w:bCs/>
          <w:i/>
          <w:iCs/>
        </w:rPr>
        <w:t>T. indicum</w:t>
      </w:r>
      <w:r>
        <w:rPr>
          <w:b/>
          <w:bCs/>
          <w:iCs/>
        </w:rPr>
        <w:t xml:space="preserve"> and</w:t>
      </w:r>
      <w:r>
        <w:rPr>
          <w:b/>
          <w:bCs/>
          <w:i/>
          <w:iCs/>
        </w:rPr>
        <w:t xml:space="preserve"> T. melanosporum</w:t>
      </w:r>
      <w:r>
        <w:rPr>
          <w:b/>
          <w:bCs/>
          <w:iCs/>
        </w:rPr>
        <w:t xml:space="preserve"> </w:t>
      </w:r>
      <w:r>
        <w:rPr>
          <w:b/>
          <w:bCs/>
          <w:i/>
          <w:iCs/>
        </w:rPr>
        <w:t>MAT1-1-1</w:t>
      </w:r>
      <w:r>
        <w:rPr>
          <w:b/>
          <w:bCs/>
          <w:iCs/>
        </w:rPr>
        <w:t xml:space="preserve"> genes</w:t>
      </w:r>
      <w:r>
        <w:rPr>
          <w:bCs/>
          <w:iCs/>
        </w:rPr>
        <w:t>.</w:t>
      </w:r>
      <w:r>
        <w:rPr>
          <w:color w:val="000000"/>
        </w:rPr>
        <w:t xml:space="preserve"> Introns are shown in bold type underlined.</w:t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color w:val="000000"/>
        </w:rPr>
      </w:pPr>
      <w:r>
        <w:rPr>
          <w:b/>
          <w:bCs/>
          <w:iCs/>
          <w:color w:val="000000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iCs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iCs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0        20        30        40        50        60        70        80        90       100       110       120       130       140       150       160       170        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1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CCTTGGGATGCGCCTTGTACCTTTCGGACCGTGGGTA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TGCAAGACAGGATCGGGT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TGGGTCC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AACTCCCC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TTCAACCCCCCGGTGGTGTCACTTTCACTGTCAGCGGCGAACTCTTGCCCT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7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CCTTGGGATGCGCCTTGTACCTTTCGGACCGTGGGTA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TGCAAGACAGGATCGGG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TGGGTCC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AACTCCCCC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TTCAACCCCCCGGTGGTGTCACTTTCACTGTCAGCGGCGAACTCTTGCCCT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7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CCTTGGGATGCGCCTTGTACCTTTCGGACCGTGGGTA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TGCAAGACAGGATCGGG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TGGGTCC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AACTCCCC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TTCAACCCCCCGGTGGTGTCACTTTCACTGTCAGCGGCGAACTCTTGCCCT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7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ACCTTGGGATGCGCCTTGTACCTTTCGGACCGTGGGTAC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ATGCAAGACAGGATCGGGT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TGGGTCC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GAACTCCCC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GTTCAACCCCCCGGTGGTGTCACTTTCACTGTCAGCGGCGAACTCTTGCCCT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7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80       190       200       210       220       230       240       250       260       270       280       290       300       310       320       330       34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1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GC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GCAATTCAATCAACCGTCCGTCA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GAGTCCCCCTCGACCCCGAAGTCCCTTATGTTGTGTCGGTTC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TTGTATTGCGGATACTAT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CTGGAC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TGGA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CAGGATGCCACTATTCCGGCTGTTATCGTCAATGGTGA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4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GC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GCAATTCAATCAACCGTCCGTCA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GAGTCCCCCTCGACCCCGAAGTCCCTTATGTTGTGTCGGTTC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TTGTATTGCGGATACTAT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CTGGAC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TGGA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CAGGATGCCACTATTCCGGCTGTTATCGTCAATGGTGA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4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GC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GCAATTCAATCAACCGTCCGTCA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GAGTCCCCCTCGACCCCGAAGTCCCTTATGTTGTGTCGGTTC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TTGTATTGCGGATACTAT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CTGGAC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TGGA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CAGGATGCCACTATTCCGGCTGTTATCGTCAATGGTGA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4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GC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GCAATTCAATCAACCGTCCGTCA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GCGAGTCCCCCTCGACCCCGAAGTCCCTTATGTTGTGTCGGTTCT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TTTGTATTGCGGATACTAT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CCTGGACA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TGGA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CAGGATGCCACTATTCCGGCTGTTATCGTCAATGGTGA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34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50       360       370       380       390       400       410       420       430       440       450       460       470       480       490       500       51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1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CCTTGGCC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CCCTCTCAGCACCTTCGTGCATTGAATCCCTACGTTG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GAGAT</w:t>
      </w:r>
      <w:r>
        <w:rPr>
          <w:rFonts w:cs="Courier New" w:ascii="Courier New" w:hAnsi="Courier New"/>
          <w:b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AGTAAATCACATCCCTATTTTGCCTCTATTTCTAACCATCTAT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GGATTTCTAAGTACTGTAACGGTTATGGGCTCACTCAAGCCGAAATTTC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1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CCTTGGCC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CCCTCTCAGCACCTTCGTGCATTGAATCCCTACGTTG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GAGAT</w:t>
      </w:r>
      <w:r>
        <w:rPr>
          <w:rFonts w:cs="Courier New" w:ascii="Courier New" w:hAnsi="Courier New"/>
          <w:b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AGTAAATCACATCCCTATTTTGCCTCTATTTCTAACCATCTAT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GGATTTCTAAGTACTGTAACGGTTATGGGCTCACTCAAGCCGAAATTTC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1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CCTTGGCCC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CCCTCTCAGCACCTTCGTGCATTGAATCCCTACGTTG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GAGAT</w:t>
      </w:r>
      <w:r>
        <w:rPr>
          <w:rFonts w:cs="Courier New" w:ascii="Courier New" w:hAnsi="Courier New"/>
          <w:b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TAAGTAAATCACATCCCTATTTTGCCTCTATTTCTAACCATCTAT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GGATTTCTAAGTACTGTAACGGTTATGGGCTCACTCAAGCCGAAATTTC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1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GGCCTTGGCCC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CCCCTCTCAGCACCTTCGTGCATTGAATCCCTACGTTG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AGAGAT</w:t>
      </w:r>
      <w:r>
        <w:rPr>
          <w:rFonts w:cs="Courier New" w:ascii="Courier New" w:hAnsi="Courier New"/>
          <w:b/>
          <w:kern w:val="2"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b/>
          <w:kern w:val="2"/>
          <w:sz w:val="12"/>
          <w:szCs w:val="12"/>
          <w:highlight w:val="darkGray"/>
          <w:u w:val="single"/>
        </w:rPr>
        <w:t>TAAGTAAATCACATCCCTATTTTGCCTCTATTTCTAACCATCTATTA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GGATTTCTAAGTACTGTAACGGTTATGGGCTCACTCAAGCCGAAATTTCC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5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520       530       540       550       560       570       580       590       600       610       620       630       640       650       660       670       68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1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CACTCGTG</w:t>
      </w:r>
      <w:r>
        <w:rPr>
          <w:rFonts w:cs="Courier New" w:ascii="Courier New" w:hAnsi="Courier New"/>
          <w:color w:val="000000"/>
          <w:sz w:val="12"/>
          <w:szCs w:val="12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GGGTCGCTGAGACCAATAAGTATATGTGGCAAAAC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TCTCTTTATACTGCTGCTAGGGATCGTGGTGACC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GTGCTCGAAGAATTTATCGAGACCGAATTGGCGAAA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CACCCTACTACCCCTGAGAAGCTCTT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8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CACTCGTG</w:t>
      </w:r>
      <w:r>
        <w:rPr>
          <w:rFonts w:cs="Courier New" w:ascii="Courier New" w:hAnsi="Courier New"/>
          <w:color w:val="000000"/>
          <w:sz w:val="12"/>
          <w:szCs w:val="12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GGGTCGCTGAGACCAATAAGTATATGTGGCAAAA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TCTCTTTATACTGCTGCTAGGGATCGTGGTGACC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GTGCTCGAAGAATTTATCGAGACCGAATTGGCGAAA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CACCCTACTACCCCTGAGAAGCTCTT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8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CACTCGTG</w:t>
      </w:r>
      <w:r>
        <w:rPr>
          <w:rFonts w:cs="Courier New" w:ascii="Courier New" w:hAnsi="Courier New"/>
          <w:color w:val="000000"/>
          <w:sz w:val="12"/>
          <w:szCs w:val="12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GGGTCGCTGAGACCAATAAGTATATGTGGCAAAACA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TCTCTTTATACTGCTGCTAGGGATCGTGGTGACC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GTGCTCGAAGAATTTATCGAGACCGAATTGGCGAAA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CACCCTACTACCCCTGAGAAGCTCTT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8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TCACTCGTG</w:t>
      </w:r>
      <w:r>
        <w:rPr>
          <w:rFonts w:cs="Courier New" w:ascii="Courier New" w:hAnsi="Courier New"/>
          <w:color w:val="000000"/>
          <w:sz w:val="12"/>
          <w:szCs w:val="12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CTGGGTCGCTGAGACCAATAAGTATATGTGGCAAAACA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CCTCTCTTTATACTGCTGCTAGGGATCGTGGTGACC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CGTGCTCGAAGAATTTATCGAGACCGAATTGGCGAAA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GTCACCCTACTACCCCTGAGAAGCTCTTG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68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690       700       710       720       730       740       750       760       770       780       790       800       810       820       830       840       85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1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AAGCTGGCTTTGTCCCCAAGGCCCCCATCGACAAGGAAGCGGCCGATAAGGCTGCTGCAAGAAGGAAG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GTGCCAAGCCCG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</w:t>
      </w:r>
      <w:r>
        <w:rPr>
          <w:rFonts w:cs="Courier New" w:ascii="Courier New" w:hAnsi="Courier New"/>
          <w:color w:val="000000"/>
          <w:sz w:val="12"/>
          <w:szCs w:val="12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TCCAG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ACCCGTGTTTACGTTTCCAGCAA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AGCTCGATCTCACCGAGGAGGAAGC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5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AAGCTGGCTTTGTCCCCAAGGCCCCCATCGACAAGGAAGCGGCCGATAAGGCTGCTGCAAGAAGGAAG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GTGCCAAGCCCG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</w:t>
      </w:r>
      <w:r>
        <w:rPr>
          <w:rFonts w:cs="Courier New" w:ascii="Courier New" w:hAnsi="Courier New"/>
          <w:color w:val="000000"/>
          <w:sz w:val="12"/>
          <w:szCs w:val="12"/>
        </w:rPr>
        <w:t>C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TCCA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ACCCGTGTTTACGTTTCCAGCAA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AGCTCGATCTCACCGAGGAGGAAGC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5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AAGCTGGCTTTGTCCCCAAGGCCCCCATCGACAAGGAAGCGGCCGATAAGGCTGCTGCAAGAAGGAAG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GTGCCAAGCCCGC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</w:t>
      </w:r>
      <w:r>
        <w:rPr>
          <w:rFonts w:cs="Courier New" w:ascii="Courier New" w:hAnsi="Courier New"/>
          <w:color w:val="000000"/>
          <w:sz w:val="12"/>
          <w:szCs w:val="12"/>
        </w:rPr>
        <w:t>C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TCCA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ACCCGTGTTTACGTTTCCAGCAAC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AGCTCGATCTCACCGAGGAGGAAGC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50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AAGCTGGCTTTGTCCCCAAGGCCCCCATCGACAAGGAAGCGGCCGATAAGGCTGCTGCAAGAAGGAAGG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GTGCCAAGCCCGC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G</w:t>
      </w:r>
      <w:r>
        <w:rPr>
          <w:rFonts w:cs="Courier New" w:ascii="Courier New" w:hAnsi="Courier New"/>
          <w:color w:val="000000"/>
          <w:sz w:val="12"/>
          <w:szCs w:val="12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TGTCCAG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TCA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CACCCGTGTTTACGTTTCCAGCAAC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AGCTCGATCTCACCGAGGAGGAAGCCG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85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860       870       880       890       900       910       920       930       940       950       960       970       980       990       1000      1010      1020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1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ATCCT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T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GCGCTGAGGAGAATGGAGACTCTCAACTCGACCCGCA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CAGCCCGAGA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AGATGCACATGAACACTTTCACTTCTGGTGGATACAGCGTTTT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AGAAGTTCCCCGAACA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ATATTCC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A</w:t>
      </w:r>
      <w:r>
        <w:rPr>
          <w:rFonts w:cs="Courier New" w:ascii="Courier New" w:hAnsi="Courier New"/>
          <w:b/>
          <w:sz w:val="12"/>
          <w:szCs w:val="12"/>
          <w:u w:val="single"/>
        </w:rPr>
        <w:t>CT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AATTC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20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ATCC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T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GCGCTGAGGAGAATGGAGACTCTCAACTCGACCCGCA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CAGCCCGAG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AGATGCACATGAACACTTTCACTTCTGGTGGATACAGCGTTTT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AGAAGTTCCCCGAACA</w:t>
      </w:r>
      <w:r>
        <w:rPr>
          <w:rFonts w:cs="Courier New" w:ascii="Courier New" w:hAnsi="Courier New"/>
          <w:b/>
          <w:sz w:val="12"/>
          <w:szCs w:val="12"/>
          <w:u w:val="single"/>
        </w:rPr>
        <w:t>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ATATTCC</w:t>
      </w:r>
      <w:r>
        <w:rPr>
          <w:rFonts w:cs="Courier New" w:ascii="Courier New" w:hAnsi="Courier New"/>
          <w:b/>
          <w:sz w:val="12"/>
          <w:szCs w:val="12"/>
          <w:u w:val="single"/>
        </w:rPr>
        <w:t>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A</w:t>
      </w:r>
      <w:r>
        <w:rPr>
          <w:rFonts w:cs="Courier New" w:ascii="Courier New" w:hAnsi="Courier New"/>
          <w:b/>
          <w:sz w:val="12"/>
          <w:szCs w:val="12"/>
          <w:u w:val="single"/>
        </w:rPr>
        <w:t>GC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AATTC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20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ATCC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TT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TC</w:t>
      </w:r>
      <w:r>
        <w:rPr>
          <w:rFonts w:cs="Courier New" w:ascii="Courier New" w:hAnsi="Courier New"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GCGCTGAGGAGAATGGAGACTCTCAACTCGACCCGCA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CAGCCCGAGA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AGATGCACATGAACACTTTCACTTCTGGTGGATACAGCGTTTT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AGAAGTTCCCCGAACA</w:t>
      </w:r>
      <w:r>
        <w:rPr>
          <w:rFonts w:cs="Courier New" w:ascii="Courier New" w:hAnsi="Courier New"/>
          <w:b/>
          <w:sz w:val="12"/>
          <w:szCs w:val="12"/>
          <w:u w:val="single"/>
        </w:rPr>
        <w:t>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ATATTCC</w:t>
      </w:r>
      <w:r>
        <w:rPr>
          <w:rFonts w:cs="Courier New" w:ascii="Courier New" w:hAnsi="Courier New"/>
          <w:b/>
          <w:sz w:val="12"/>
          <w:szCs w:val="12"/>
          <w:u w:val="single"/>
        </w:rPr>
        <w:t>A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A</w:t>
      </w:r>
      <w:r>
        <w:rPr>
          <w:rFonts w:cs="Courier New" w:ascii="Courier New" w:hAnsi="Courier New"/>
          <w:b/>
          <w:sz w:val="12"/>
          <w:szCs w:val="12"/>
          <w:u w:val="single"/>
        </w:rPr>
        <w:t>GC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AATTC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20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11   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ACATCCTC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ATGCTTT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GACATC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GCGCTGAGGAGAATGGAGACTCTCAACTCGACCCGCAC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TCCAGCCCGAG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GAGATGCACATGAACACTTTCACTTCTGGTGGATACAGCGTTTT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GTGAGAAGTTCCCCGAACA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ATATTCC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A</w:t>
      </w:r>
      <w:r>
        <w:rPr>
          <w:rFonts w:cs="Courier New" w:ascii="Courier New" w:hAnsi="Courier New"/>
          <w:b/>
          <w:sz w:val="12"/>
          <w:szCs w:val="12"/>
          <w:u w:val="single"/>
        </w:rPr>
        <w:t>GCC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CCCAATTC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2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030      1040      1050      1060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mel-MAT111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ACAT</w:t>
      </w:r>
      <w:r>
        <w:rPr>
          <w:rFonts w:cs="Courier New" w:ascii="Courier New" w:hAnsi="Courier New"/>
          <w:b/>
          <w:sz w:val="12"/>
          <w:szCs w:val="12"/>
          <w:u w:val="single"/>
        </w:rPr>
        <w:t>T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CTAAACA</w:t>
      </w:r>
      <w:r>
        <w:rPr>
          <w:rFonts w:cs="Courier New" w:ascii="Courier New" w:hAnsi="Courier New"/>
          <w:b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TTGGAGAATCCTCCACTGGATTGTG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9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6-MAT111 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ACAT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CTAAACA</w:t>
      </w:r>
      <w:r>
        <w:rPr>
          <w:rFonts w:cs="Courier New" w:ascii="Courier New" w:hAnsi="Courier New"/>
          <w:b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TTGGAGAATCCTCCACTGGATTGTG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9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U983-MAT111 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ACAT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CTAAACA</w:t>
      </w:r>
      <w:r>
        <w:rPr>
          <w:rFonts w:cs="Courier New" w:ascii="Courier New" w:hAnsi="Courier New"/>
          <w:b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</w:t>
      </w:r>
      <w:r>
        <w:rPr>
          <w:rFonts w:cs="Courier New" w:ascii="Courier New" w:hAnsi="Courier New"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TTGGAGAATCCTCCACTGGATTGTG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9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Ti_CF10-MAT111   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ACAT</w:t>
      </w:r>
      <w:r>
        <w:rPr>
          <w:rFonts w:cs="Courier New" w:ascii="Courier New" w:hAnsi="Courier New"/>
          <w:b/>
          <w:sz w:val="12"/>
          <w:szCs w:val="12"/>
          <w:u w:val="single"/>
        </w:rPr>
        <w:t>G</w:t>
      </w:r>
      <w:r>
        <w:rPr>
          <w:rFonts w:cs="Courier New" w:ascii="Courier New" w:hAnsi="Courier New"/>
          <w:b/>
          <w:sz w:val="12"/>
          <w:szCs w:val="12"/>
          <w:highlight w:val="darkGray"/>
          <w:u w:val="single"/>
        </w:rPr>
        <w:t>ATCTAAACA</w:t>
      </w:r>
      <w:r>
        <w:rPr>
          <w:rFonts w:cs="Courier New" w:ascii="Courier New" w:hAnsi="Courier New"/>
          <w:b/>
          <w:sz w:val="12"/>
          <w:szCs w:val="12"/>
          <w:highlight w:val="dark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CT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darkGray"/>
        </w:rPr>
        <w:t>CTATTGGAGAATCCTCCACTGGATTGTG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1069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autoSpaceDE w:val="false"/>
        <w:spacing w:lineRule="auto" w:line="360"/>
        <w:jc w:val="both"/>
        <w:rPr>
          <w:rFonts w:ascii="Courier New" w:hAnsi="Courier New" w:cs="Courier New"/>
          <w:b/>
          <w:b/>
          <w:bCs/>
          <w:iCs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iCs/>
          <w:color w:val="000000"/>
          <w:sz w:val="12"/>
          <w:szCs w:val="12"/>
        </w:rPr>
      </w:r>
    </w:p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1:00Z</dcterms:created>
  <dc:creator>arubini</dc:creator>
  <dc:description/>
  <cp:keywords/>
  <dc:language>en-US</dc:language>
  <cp:lastModifiedBy>arubini</cp:lastModifiedBy>
  <dcterms:modified xsi:type="dcterms:W3CDTF">2013-11-08T21:39:00Z</dcterms:modified>
  <cp:revision>3</cp:revision>
  <dc:subject/>
  <dc:title>Figure S6 Nucleotide alignment of T</dc:title>
</cp:coreProperties>
</file>